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54980" w14:textId="4FBD72D6" w:rsidR="00730A97" w:rsidRPr="00D32989" w:rsidRDefault="00730A97" w:rsidP="00D32989">
      <w:pPr>
        <w:spacing w:after="0" w:line="480" w:lineRule="auto"/>
        <w:jc w:val="both"/>
        <w:rPr>
          <w:rFonts w:ascii="Times New Roman" w:hAnsi="Times New Roman"/>
          <w:b/>
          <w:bCs/>
          <w:sz w:val="20"/>
          <w:szCs w:val="22"/>
          <w14:ligatures w14:val="none"/>
        </w:rPr>
      </w:pPr>
      <w:r w:rsidRPr="00D32989">
        <w:rPr>
          <w:rFonts w:ascii="Times New Roman" w:hAnsi="Times New Roman"/>
          <w:b/>
          <w:bCs/>
          <w:sz w:val="20"/>
          <w:szCs w:val="22"/>
          <w14:ligatures w14:val="none"/>
        </w:rPr>
        <w:t>Table S2. Identification results in BL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4"/>
        <w:gridCol w:w="1244"/>
        <w:gridCol w:w="1279"/>
        <w:gridCol w:w="1505"/>
        <w:gridCol w:w="1505"/>
        <w:gridCol w:w="1468"/>
        <w:gridCol w:w="1312"/>
        <w:gridCol w:w="1505"/>
        <w:gridCol w:w="1505"/>
        <w:gridCol w:w="1491"/>
      </w:tblGrid>
      <w:tr w:rsidR="00730A97" w:rsidRPr="00D32989" w14:paraId="4A3D677E" w14:textId="77777777" w:rsidTr="00730A97">
        <w:trPr>
          <w:trHeight w:val="300"/>
          <w:tblHeader/>
        </w:trPr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6138" w14:textId="6FA400E0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77A0F" w14:textId="1DB14B09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pth (m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26DB0" w14:textId="319E4488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alite (%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C36A" w14:textId="29F2851A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lcite (%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A879" w14:textId="1E76C7FE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olomite (%)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32A89" w14:textId="23540239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ypsum (%</w:t>
            </w: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397EC" w14:textId="741106C3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Quartz (%</w:t>
            </w: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FD85" w14:textId="659BFBD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lbite (%)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5A76A" w14:textId="63B1897C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scovite (%)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46E04" w14:textId="31856579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hlorite (%)</w:t>
            </w:r>
          </w:p>
        </w:tc>
      </w:tr>
      <w:tr w:rsidR="00730A97" w:rsidRPr="00D32989" w14:paraId="55F74C93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370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AA6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5D3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411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DB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3CD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BF6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97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AE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537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7B3205AF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8F8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E5A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5E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8F5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63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E7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193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3E1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21F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F01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74E6D5BD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0E8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FF9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C8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FD8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CD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FBE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904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FF0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026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956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26DC5F23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AE2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0D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5E9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016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714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F1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01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B7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87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4B5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5AEEA88B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985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DD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C2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9C8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ACA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52B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29D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F94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8FB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AD3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00FDB5CE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BCD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E7A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30E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3CE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F61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875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6DF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C0F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F04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2CE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567387AC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3F4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784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16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22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61D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74F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83C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EEF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787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D3D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289106FB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8C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53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47C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55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81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1C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1E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813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B53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A1D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30A97" w:rsidRPr="00D32989" w14:paraId="00D7B0AC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C6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17B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FB2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1D6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B32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155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B41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E2B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627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9DE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30A97" w:rsidRPr="00D32989" w14:paraId="0B9736E6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579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93B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16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47A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CA2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D1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C19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CCE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39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246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76D873E4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C0F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78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9FF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2D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D5E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F3B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078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7B8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B6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EDF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7ADF589D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25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6E2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49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E07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CCE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C96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E8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F3E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FF9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5A4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00142648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4C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DAE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4A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ABD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B3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60C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B6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11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902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319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0D0C79C9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430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C66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054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66E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C4A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E8A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D67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428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66A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881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0A97" w:rsidRPr="00D32989" w14:paraId="5FA004F3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BEC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B3D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F74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19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AF9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86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A1E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207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168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1EF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30A97" w:rsidRPr="00D32989" w14:paraId="1C6B63B5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D2B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6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9AA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5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199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7C2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592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38B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99D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094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73B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00E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0A97" w:rsidRPr="00D32989" w14:paraId="3CA0CC57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E7E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57E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0E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570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4BF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009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52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6C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337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67D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30A97" w:rsidRPr="00D32989" w14:paraId="6F91C786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26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8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609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01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4E6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C58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69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AFD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F8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72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6A4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C49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0A97" w:rsidRPr="00D32989" w14:paraId="18CF4B27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F9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19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EF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ACC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82C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958A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A94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A99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B4F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514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CE7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30A97" w:rsidRPr="00D32989" w14:paraId="2026B6FC" w14:textId="77777777" w:rsidTr="00730A97">
        <w:trPr>
          <w:trHeight w:val="300"/>
        </w:trPr>
        <w:tc>
          <w:tcPr>
            <w:tcW w:w="4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D92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20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48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B83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E02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7F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869D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F89F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F7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C139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79C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30A97" w:rsidRPr="00D32989" w14:paraId="66C0A104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9B5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DF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BB6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25C0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0D9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47B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82C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E8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D41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2A6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30A97" w:rsidRPr="00D32989" w14:paraId="4913D180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F53E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F66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E38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328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0F2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82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4A0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54C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F6EB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62EC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30A97" w:rsidRPr="00D32989" w14:paraId="04328E87" w14:textId="77777777" w:rsidTr="00730A97">
        <w:trPr>
          <w:trHeight w:val="300"/>
        </w:trPr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8E635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T2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3667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DB44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3B558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0AB31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2F7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1C3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94A3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0F66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A242" w14:textId="77777777" w:rsidR="00730A97" w:rsidRPr="00D32989" w:rsidRDefault="00730A97" w:rsidP="00730A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3298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14:paraId="29CEA92D" w14:textId="77777777" w:rsidR="00730A97" w:rsidRPr="00730A97" w:rsidRDefault="00730A97" w:rsidP="002707A3">
      <w:pPr>
        <w:rPr>
          <w:rFonts w:hint="eastAsia"/>
        </w:rPr>
      </w:pPr>
    </w:p>
    <w:sectPr w:rsidR="00730A97" w:rsidRPr="00730A97" w:rsidSect="00730A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CEAF8" w14:textId="77777777" w:rsidR="00144275" w:rsidRDefault="00144275" w:rsidP="005301C1">
      <w:pPr>
        <w:spacing w:after="0" w:line="240" w:lineRule="auto"/>
      </w:pPr>
      <w:r>
        <w:separator/>
      </w:r>
    </w:p>
  </w:endnote>
  <w:endnote w:type="continuationSeparator" w:id="0">
    <w:p w14:paraId="2C7566EA" w14:textId="77777777" w:rsidR="00144275" w:rsidRDefault="00144275" w:rsidP="00530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DC343" w14:textId="77777777" w:rsidR="00144275" w:rsidRDefault="00144275" w:rsidP="005301C1">
      <w:pPr>
        <w:spacing w:after="0" w:line="240" w:lineRule="auto"/>
      </w:pPr>
      <w:r>
        <w:separator/>
      </w:r>
    </w:p>
  </w:footnote>
  <w:footnote w:type="continuationSeparator" w:id="0">
    <w:p w14:paraId="7545D507" w14:textId="77777777" w:rsidR="00144275" w:rsidRDefault="00144275" w:rsidP="00530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97"/>
    <w:rsid w:val="00144275"/>
    <w:rsid w:val="001B0497"/>
    <w:rsid w:val="001F5BE7"/>
    <w:rsid w:val="002707A3"/>
    <w:rsid w:val="00341EA3"/>
    <w:rsid w:val="005046BC"/>
    <w:rsid w:val="005301C1"/>
    <w:rsid w:val="00567272"/>
    <w:rsid w:val="0057736B"/>
    <w:rsid w:val="00730A97"/>
    <w:rsid w:val="00A2426B"/>
    <w:rsid w:val="00B071D0"/>
    <w:rsid w:val="00C21FDE"/>
    <w:rsid w:val="00C74AD2"/>
    <w:rsid w:val="00D32989"/>
    <w:rsid w:val="00D96EA2"/>
    <w:rsid w:val="00FE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48EE2"/>
  <w15:chartTrackingRefBased/>
  <w15:docId w15:val="{A79ADECE-9783-4C4E-9884-2AD3F3F64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30A97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styleId="a3">
    <w:name w:val="header"/>
    <w:basedOn w:val="a"/>
    <w:link w:val="a4"/>
    <w:uiPriority w:val="99"/>
    <w:unhideWhenUsed/>
    <w:rsid w:val="00530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1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1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04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M.</dc:creator>
  <cp:keywords/>
  <dc:description/>
  <cp:lastModifiedBy>Zhe M.</cp:lastModifiedBy>
  <cp:revision>5</cp:revision>
  <dcterms:created xsi:type="dcterms:W3CDTF">2025-10-29T11:26:00Z</dcterms:created>
  <dcterms:modified xsi:type="dcterms:W3CDTF">2025-10-29T11:27:00Z</dcterms:modified>
</cp:coreProperties>
</file>